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5744D" w14:textId="78FAEDC1" w:rsidR="004A1E51" w:rsidRPr="009354DB" w:rsidRDefault="004A1E51" w:rsidP="004A1E51">
      <w:pPr>
        <w:jc w:val="left"/>
      </w:pPr>
      <w:r w:rsidRPr="009354DB">
        <w:rPr>
          <w:b/>
        </w:rPr>
        <w:t>Appendix 1</w:t>
      </w:r>
      <w:r w:rsidRPr="009354DB">
        <w:t xml:space="preserve">. The </w:t>
      </w:r>
      <w:r w:rsidR="00CD01F7">
        <w:t>conceptual framework</w:t>
      </w:r>
      <w:r w:rsidRPr="009354DB">
        <w:t xml:space="preserve">, as presented by </w:t>
      </w:r>
      <w:proofErr w:type="spellStart"/>
      <w:r w:rsidRPr="009354DB">
        <w:t>Moshtari</w:t>
      </w:r>
      <w:proofErr w:type="spellEnd"/>
      <w:r w:rsidRPr="009354DB">
        <w:t xml:space="preserve"> and Gonçalves (2017).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2977"/>
        <w:gridCol w:w="3402"/>
        <w:gridCol w:w="3402"/>
      </w:tblGrid>
      <w:tr w:rsidR="004A1E51" w:rsidRPr="009354DB" w14:paraId="47656212" w14:textId="77777777" w:rsidTr="000B3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6FB75E7" w14:textId="77777777" w:rsidR="004A1E51" w:rsidRPr="007066D9" w:rsidRDefault="004A1E51" w:rsidP="000B3160">
            <w:pPr>
              <w:spacing w:line="360" w:lineRule="auto"/>
              <w:jc w:val="left"/>
              <w:rPr>
                <w:sz w:val="24"/>
              </w:rPr>
            </w:pPr>
            <w:r w:rsidRPr="007066D9">
              <w:rPr>
                <w:sz w:val="24"/>
              </w:rPr>
              <w:t>Contextual factors</w:t>
            </w:r>
          </w:p>
        </w:tc>
        <w:tc>
          <w:tcPr>
            <w:tcW w:w="3402" w:type="dxa"/>
          </w:tcPr>
          <w:p w14:paraId="27E70725" w14:textId="77777777" w:rsidR="004A1E51" w:rsidRPr="007066D9" w:rsidRDefault="004A1E51" w:rsidP="000B31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066D9">
              <w:rPr>
                <w:sz w:val="24"/>
              </w:rPr>
              <w:t>Inter-organizational factors</w:t>
            </w:r>
          </w:p>
        </w:tc>
        <w:tc>
          <w:tcPr>
            <w:tcW w:w="3402" w:type="dxa"/>
          </w:tcPr>
          <w:p w14:paraId="6509E364" w14:textId="77777777" w:rsidR="004A1E51" w:rsidRPr="007066D9" w:rsidRDefault="004A1E51" w:rsidP="000B316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066D9">
              <w:rPr>
                <w:sz w:val="24"/>
              </w:rPr>
              <w:t>In</w:t>
            </w:r>
            <w:r>
              <w:rPr>
                <w:sz w:val="24"/>
              </w:rPr>
              <w:t>tra</w:t>
            </w:r>
            <w:r w:rsidRPr="007066D9">
              <w:rPr>
                <w:sz w:val="24"/>
              </w:rPr>
              <w:t>-organizational factors</w:t>
            </w:r>
          </w:p>
        </w:tc>
      </w:tr>
      <w:tr w:rsidR="004A1E51" w:rsidRPr="009354DB" w14:paraId="0EB378FB" w14:textId="77777777" w:rsidTr="000B3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703837" w14:textId="77777777" w:rsidR="004A1E51" w:rsidRPr="009354DB" w:rsidRDefault="004A1E51" w:rsidP="000B3160">
            <w:pPr>
              <w:jc w:val="left"/>
              <w:rPr>
                <w:b w:val="0"/>
                <w:bCs w:val="0"/>
              </w:rPr>
            </w:pPr>
            <w:r w:rsidRPr="009354DB">
              <w:t>Environmental unpredictability</w:t>
            </w:r>
          </w:p>
          <w:p w14:paraId="47294A21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Location and timing of disasters</w:t>
            </w:r>
          </w:p>
          <w:p w14:paraId="160DBE04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Political environment</w:t>
            </w:r>
          </w:p>
          <w:p w14:paraId="283F53C1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</w:pPr>
            <w:r w:rsidRPr="009354DB">
              <w:rPr>
                <w:b w:val="0"/>
              </w:rPr>
              <w:t>Security</w:t>
            </w:r>
          </w:p>
        </w:tc>
        <w:tc>
          <w:tcPr>
            <w:tcW w:w="3402" w:type="dxa"/>
          </w:tcPr>
          <w:p w14:paraId="207CE4B6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Strategic compatibility</w:t>
            </w:r>
          </w:p>
          <w:p w14:paraId="725EEC89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t xml:space="preserve">Shared organizational objectives, missions, mandates </w:t>
            </w:r>
          </w:p>
          <w:p w14:paraId="3EA53C7B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t>Shared cultural values</w:t>
            </w:r>
          </w:p>
          <w:p w14:paraId="640E0622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t>Shared language</w:t>
            </w:r>
          </w:p>
          <w:p w14:paraId="090E4330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t>Level of trust among organizations</w:t>
            </w:r>
          </w:p>
          <w:p w14:paraId="03342D15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t>Strength of sense of mutuality</w:t>
            </w:r>
          </w:p>
        </w:tc>
        <w:tc>
          <w:tcPr>
            <w:tcW w:w="3402" w:type="dxa"/>
          </w:tcPr>
          <w:p w14:paraId="03B22B4A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Unclear benefits of collaboration</w:t>
            </w:r>
          </w:p>
          <w:p w14:paraId="65337340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Bureaucracy, transparency, accountability, flexibility</w:t>
            </w:r>
          </w:p>
          <w:p w14:paraId="01D94605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Required speed of response</w:t>
            </w:r>
          </w:p>
          <w:p w14:paraId="075FE7F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Required independence and sovereignty</w:t>
            </w:r>
          </w:p>
          <w:p w14:paraId="0552A06A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Risks to humanitarian identity or to humanitarian principles</w:t>
            </w:r>
          </w:p>
          <w:p w14:paraId="4DE0B706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Risks to own competencies</w:t>
            </w:r>
          </w:p>
          <w:p w14:paraId="40DA386D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Incentives for collaboration</w:t>
            </w:r>
          </w:p>
        </w:tc>
      </w:tr>
      <w:tr w:rsidR="004A1E51" w:rsidRPr="009354DB" w14:paraId="32913524" w14:textId="77777777" w:rsidTr="000B3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634DE52" w14:textId="77777777" w:rsidR="004A1E51" w:rsidRPr="009354DB" w:rsidRDefault="004A1E51" w:rsidP="000B3160">
            <w:pPr>
              <w:jc w:val="left"/>
              <w:rPr>
                <w:b w:val="0"/>
                <w:bCs w:val="0"/>
              </w:rPr>
            </w:pPr>
            <w:r w:rsidRPr="009354DB">
              <w:t>Demand</w:t>
            </w:r>
          </w:p>
          <w:p w14:paraId="0541BEEB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Quantity, characteristics, and needs of affected population</w:t>
            </w:r>
          </w:p>
          <w:p w14:paraId="4645E9A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</w:pPr>
            <w:r w:rsidRPr="009354DB">
              <w:rPr>
                <w:b w:val="0"/>
              </w:rPr>
              <w:t>Urgency of relief response</w:t>
            </w:r>
          </w:p>
        </w:tc>
        <w:tc>
          <w:tcPr>
            <w:tcW w:w="3402" w:type="dxa"/>
          </w:tcPr>
          <w:p w14:paraId="032192EC" w14:textId="77777777" w:rsidR="004A1E51" w:rsidRPr="009354DB" w:rsidRDefault="004A1E51" w:rsidP="000B31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Operational compatibility</w:t>
            </w:r>
          </w:p>
          <w:p w14:paraId="3A0E26C0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 xml:space="preserve">Similar operational policies </w:t>
            </w:r>
          </w:p>
          <w:p w14:paraId="4BF16460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Similar programming approaches, timeframes</w:t>
            </w:r>
          </w:p>
          <w:p w14:paraId="06A49271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Similar standards and techniques</w:t>
            </w:r>
          </w:p>
        </w:tc>
        <w:tc>
          <w:tcPr>
            <w:tcW w:w="3402" w:type="dxa"/>
          </w:tcPr>
          <w:p w14:paraId="7292AB2D" w14:textId="77777777" w:rsidR="004A1E51" w:rsidRPr="009354DB" w:rsidRDefault="004A1E51" w:rsidP="000B31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Available resources</w:t>
            </w:r>
          </w:p>
          <w:p w14:paraId="7FBDCB0A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Availability of resources</w:t>
            </w:r>
          </w:p>
          <w:p w14:paraId="2F233BD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Adequate access to tools and technical skills Stability of team leaders and focal points</w:t>
            </w:r>
          </w:p>
          <w:p w14:paraId="75BB6EA9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Seniority of coordinating staff members</w:t>
            </w:r>
          </w:p>
        </w:tc>
      </w:tr>
      <w:tr w:rsidR="004A1E51" w:rsidRPr="009354DB" w14:paraId="5A9F1EB2" w14:textId="77777777" w:rsidTr="000B3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B087B7" w14:textId="77777777" w:rsidR="004A1E51" w:rsidRPr="009354DB" w:rsidRDefault="004A1E51" w:rsidP="000B3160">
            <w:pPr>
              <w:jc w:val="left"/>
              <w:rPr>
                <w:b w:val="0"/>
                <w:bCs w:val="0"/>
              </w:rPr>
            </w:pPr>
            <w:r w:rsidRPr="009354DB">
              <w:t>Supply</w:t>
            </w:r>
          </w:p>
          <w:p w14:paraId="1A531E98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Remaining local infrastructure</w:t>
            </w:r>
          </w:p>
          <w:p w14:paraId="01C98005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Availability of local and international resources</w:t>
            </w:r>
          </w:p>
          <w:p w14:paraId="2A40E848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</w:pPr>
            <w:r w:rsidRPr="009354DB">
              <w:rPr>
                <w:b w:val="0"/>
              </w:rPr>
              <w:t>Number and experience of involved HOs</w:t>
            </w:r>
          </w:p>
        </w:tc>
        <w:tc>
          <w:tcPr>
            <w:tcW w:w="3402" w:type="dxa"/>
          </w:tcPr>
          <w:p w14:paraId="171BC8EF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Interorganizational competition</w:t>
            </w:r>
          </w:p>
          <w:p w14:paraId="1FF83AD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Competition for funds</w:t>
            </w:r>
          </w:p>
          <w:p w14:paraId="10F5FE8F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Competition for visibility and media coverage</w:t>
            </w:r>
          </w:p>
          <w:p w14:paraId="48336D1F" w14:textId="77777777" w:rsidR="004A1E51" w:rsidRPr="009354DB" w:rsidRDefault="004A1E51" w:rsidP="000B3160">
            <w:pPr>
              <w:ind w:left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02" w:type="dxa"/>
          </w:tcPr>
          <w:p w14:paraId="77EE0870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Collaboration capabilities</w:t>
            </w:r>
          </w:p>
          <w:p w14:paraId="01C6AA26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Propensity toward command and control focus</w:t>
            </w:r>
          </w:p>
          <w:p w14:paraId="3D7A383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Management capacity and leadership style</w:t>
            </w:r>
          </w:p>
          <w:p w14:paraId="14CB699B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Staff capability</w:t>
            </w:r>
          </w:p>
        </w:tc>
      </w:tr>
      <w:tr w:rsidR="004A1E51" w:rsidRPr="009354DB" w14:paraId="35F31241" w14:textId="77777777" w:rsidTr="000B3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698621" w14:textId="77777777" w:rsidR="004A1E51" w:rsidRPr="009354DB" w:rsidRDefault="004A1E51" w:rsidP="000B3160">
            <w:pPr>
              <w:jc w:val="left"/>
              <w:rPr>
                <w:b w:val="0"/>
                <w:bCs w:val="0"/>
              </w:rPr>
            </w:pPr>
            <w:r w:rsidRPr="009354DB">
              <w:t>Use of funds</w:t>
            </w:r>
          </w:p>
          <w:p w14:paraId="5C4B764E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Resource availability timing</w:t>
            </w:r>
          </w:p>
          <w:p w14:paraId="560671C4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</w:rPr>
            </w:pPr>
            <w:r w:rsidRPr="009354DB">
              <w:rPr>
                <w:b w:val="0"/>
              </w:rPr>
              <w:t>Required burn rates</w:t>
            </w:r>
          </w:p>
          <w:p w14:paraId="5047477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</w:pPr>
            <w:r w:rsidRPr="009354DB">
              <w:rPr>
                <w:b w:val="0"/>
              </w:rPr>
              <w:t>Earmarked funds establish use</w:t>
            </w:r>
          </w:p>
        </w:tc>
        <w:tc>
          <w:tcPr>
            <w:tcW w:w="3402" w:type="dxa"/>
          </w:tcPr>
          <w:p w14:paraId="598D8336" w14:textId="77777777" w:rsidR="004A1E51" w:rsidRPr="009354DB" w:rsidRDefault="004A1E51" w:rsidP="000B31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Partners’ power disparity</w:t>
            </w:r>
          </w:p>
          <w:p w14:paraId="24EF866F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Similarity in organizations’ power and resources</w:t>
            </w:r>
          </w:p>
          <w:p w14:paraId="140525AC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 xml:space="preserve">Symmetry between the parties </w:t>
            </w:r>
          </w:p>
          <w:p w14:paraId="2482E6B1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4DB">
              <w:t>Fair distribution of benefits</w:t>
            </w:r>
          </w:p>
        </w:tc>
        <w:tc>
          <w:tcPr>
            <w:tcW w:w="3402" w:type="dxa"/>
          </w:tcPr>
          <w:p w14:paraId="4CD8D869" w14:textId="77777777" w:rsidR="004A1E51" w:rsidRPr="009354DB" w:rsidRDefault="004A1E51" w:rsidP="000B31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A1E51" w:rsidRPr="009354DB" w14:paraId="5FA90C8B" w14:textId="77777777" w:rsidTr="000B3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1026D9" w14:textId="77777777" w:rsidR="004A1E51" w:rsidRPr="009354DB" w:rsidRDefault="004A1E51" w:rsidP="000B3160">
            <w:pPr>
              <w:jc w:val="left"/>
            </w:pPr>
          </w:p>
        </w:tc>
        <w:tc>
          <w:tcPr>
            <w:tcW w:w="3402" w:type="dxa"/>
          </w:tcPr>
          <w:p w14:paraId="0BAF2781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354DB">
              <w:rPr>
                <w:b/>
              </w:rPr>
              <w:t>Coordination process</w:t>
            </w:r>
          </w:p>
          <w:p w14:paraId="598B3D14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Mechanisms to allocate costs, benefits, risks</w:t>
            </w:r>
          </w:p>
          <w:p w14:paraId="4DB3117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Collaboration performance evaluation</w:t>
            </w:r>
          </w:p>
          <w:p w14:paraId="69B1DCF7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Performance accountability</w:t>
            </w:r>
          </w:p>
          <w:p w14:paraId="6776EEA8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Clear roles and responsibilities</w:t>
            </w:r>
          </w:p>
          <w:p w14:paraId="58AE97B2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Adoption of transparent and responsible policies</w:t>
            </w:r>
          </w:p>
          <w:p w14:paraId="3CFE5A63" w14:textId="77777777" w:rsidR="004A1E51" w:rsidRPr="009354DB" w:rsidRDefault="004A1E51" w:rsidP="004A1E51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4DB">
              <w:t>Communication</w:t>
            </w:r>
          </w:p>
        </w:tc>
        <w:tc>
          <w:tcPr>
            <w:tcW w:w="3402" w:type="dxa"/>
          </w:tcPr>
          <w:p w14:paraId="04DE4FD3" w14:textId="77777777" w:rsidR="004A1E51" w:rsidRPr="009354DB" w:rsidRDefault="004A1E51" w:rsidP="000B31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35327DB" w14:textId="77777777" w:rsidR="004A1E51" w:rsidRDefault="004A1E51" w:rsidP="004A1E51">
      <w:pPr>
        <w:jc w:val="left"/>
      </w:pPr>
    </w:p>
    <w:p w14:paraId="582CE3F5" w14:textId="77777777" w:rsidR="004A1E51" w:rsidRDefault="004A1E51" w:rsidP="004A1E51">
      <w:pPr>
        <w:jc w:val="left"/>
      </w:pPr>
    </w:p>
    <w:p w14:paraId="4D322151" w14:textId="77777777" w:rsidR="004A1E51" w:rsidRDefault="004A1E51" w:rsidP="004A1E51">
      <w:pPr>
        <w:jc w:val="left"/>
        <w:rPr>
          <w:b/>
        </w:rPr>
      </w:pPr>
    </w:p>
    <w:sectPr w:rsidR="004A1E51" w:rsidSect="001742DD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C80DC" w14:textId="77777777" w:rsidR="00CD01F7" w:rsidRDefault="00CD01F7">
      <w:pPr>
        <w:spacing w:after="0" w:line="240" w:lineRule="auto"/>
      </w:pPr>
      <w:r>
        <w:separator/>
      </w:r>
    </w:p>
  </w:endnote>
  <w:endnote w:type="continuationSeparator" w:id="0">
    <w:p w14:paraId="6E992687" w14:textId="77777777" w:rsidR="00CD01F7" w:rsidRDefault="00CD0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9664899"/>
      <w:docPartObj>
        <w:docPartGallery w:val="Page Numbers (Bottom of Page)"/>
        <w:docPartUnique/>
      </w:docPartObj>
    </w:sdtPr>
    <w:sdtEndPr/>
    <w:sdtContent>
      <w:p w14:paraId="240CC0AC" w14:textId="77777777" w:rsidR="00CD01F7" w:rsidRDefault="004A1E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47C2">
          <w:rPr>
            <w:noProof/>
            <w:lang w:val="sv-SE"/>
          </w:rPr>
          <w:t>1</w:t>
        </w:r>
        <w:r>
          <w:fldChar w:fldCharType="end"/>
        </w:r>
      </w:p>
    </w:sdtContent>
  </w:sdt>
  <w:p w14:paraId="18483D2F" w14:textId="77777777" w:rsidR="00CD01F7" w:rsidRDefault="00CD01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3D04A" w14:textId="77777777" w:rsidR="00CD01F7" w:rsidRDefault="00CD01F7">
      <w:pPr>
        <w:spacing w:after="0" w:line="240" w:lineRule="auto"/>
      </w:pPr>
      <w:r>
        <w:separator/>
      </w:r>
    </w:p>
  </w:footnote>
  <w:footnote w:type="continuationSeparator" w:id="0">
    <w:p w14:paraId="3BF2A780" w14:textId="77777777" w:rsidR="00CD01F7" w:rsidRDefault="00CD0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6285A"/>
    <w:multiLevelType w:val="hybridMultilevel"/>
    <w:tmpl w:val="2BD626DA"/>
    <w:lvl w:ilvl="0" w:tplc="7DCA1ABE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384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51"/>
    <w:rsid w:val="00100ADE"/>
    <w:rsid w:val="004A1E51"/>
    <w:rsid w:val="00543621"/>
    <w:rsid w:val="006413CE"/>
    <w:rsid w:val="00C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61C766"/>
  <w15:chartTrackingRefBased/>
  <w15:docId w15:val="{E7E442BC-7B65-43CF-8AFF-FDC872A6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51"/>
    <w:pPr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E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A1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E51"/>
    <w:rPr>
      <w:rFonts w:ascii="Garamond" w:hAnsi="Garamond"/>
    </w:rPr>
  </w:style>
  <w:style w:type="table" w:styleId="PlainTable2">
    <w:name w:val="Plain Table 2"/>
    <w:basedOn w:val="TableNormal"/>
    <w:uiPriority w:val="42"/>
    <w:rsid w:val="004A1E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>Uppsala universite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kobza Lindhagen</dc:creator>
  <cp:keywords/>
  <dc:description/>
  <cp:lastModifiedBy>Sébastien Bokobza Lindhagen (HDa)</cp:lastModifiedBy>
  <cp:revision>2</cp:revision>
  <dcterms:created xsi:type="dcterms:W3CDTF">2025-01-08T10:58:00Z</dcterms:created>
  <dcterms:modified xsi:type="dcterms:W3CDTF">2025-01-08T10:58:00Z</dcterms:modified>
</cp:coreProperties>
</file>